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C650A" w:rsidRPr="00EC650A" w:rsidRDefault="00A23527" w:rsidP="00EC650A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proofErr w:type="gramStart"/>
      <w:r>
        <w:rPr>
          <w:rFonts w:ascii="Times New Roman" w:hAnsi="Times New Roman" w:cs="Times New Roman"/>
          <w:b/>
          <w:sz w:val="20"/>
          <w:szCs w:val="20"/>
          <w:lang w:val="en-US"/>
        </w:rPr>
        <w:t>S</w:t>
      </w:r>
      <w:r w:rsidR="000E46D6">
        <w:rPr>
          <w:rFonts w:ascii="Times New Roman" w:hAnsi="Times New Roman" w:cs="Times New Roman"/>
          <w:b/>
          <w:sz w:val="20"/>
          <w:szCs w:val="20"/>
          <w:lang w:val="en-US"/>
        </w:rPr>
        <w:t>2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 xml:space="preserve"> </w:t>
      </w:r>
      <w:bookmarkStart w:id="0" w:name="_GoBack"/>
      <w:bookmarkEnd w:id="0"/>
      <w:r w:rsidR="00EC650A" w:rsidRPr="00EC650A">
        <w:rPr>
          <w:rFonts w:ascii="Times New Roman" w:hAnsi="Times New Roman" w:cs="Times New Roman"/>
          <w:b/>
          <w:sz w:val="20"/>
          <w:szCs w:val="20"/>
          <w:lang w:val="en-US"/>
        </w:rPr>
        <w:t>Table.</w:t>
      </w:r>
      <w:proofErr w:type="gramEnd"/>
      <w:r w:rsidR="00EC650A" w:rsidRPr="00EC650A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6E292C">
        <w:rPr>
          <w:rFonts w:ascii="Times New Roman" w:hAnsi="Times New Roman" w:cs="Times New Roman"/>
          <w:sz w:val="20"/>
          <w:szCs w:val="20"/>
          <w:lang w:val="en-US"/>
        </w:rPr>
        <w:t>Summary c</w:t>
      </w:r>
      <w:r w:rsidR="00EC650A" w:rsidRPr="00EC650A">
        <w:rPr>
          <w:rFonts w:ascii="Times New Roman" w:hAnsi="Times New Roman" w:cs="Times New Roman"/>
          <w:sz w:val="20"/>
          <w:szCs w:val="20"/>
          <w:lang w:val="en-US"/>
        </w:rPr>
        <w:t xml:space="preserve">omparison between (a) </w:t>
      </w:r>
      <w:proofErr w:type="spellStart"/>
      <w:r w:rsidR="00EC650A" w:rsidRPr="00EC650A">
        <w:rPr>
          <w:rFonts w:ascii="Times New Roman" w:hAnsi="Times New Roman" w:cs="Times New Roman"/>
          <w:sz w:val="20"/>
          <w:szCs w:val="20"/>
          <w:lang w:val="en-US"/>
        </w:rPr>
        <w:t>DivStat</w:t>
      </w:r>
      <w:proofErr w:type="spellEnd"/>
      <w:r w:rsidR="00EC650A" w:rsidRPr="00EC650A">
        <w:rPr>
          <w:rFonts w:ascii="Times New Roman" w:hAnsi="Times New Roman" w:cs="Times New Roman"/>
          <w:sz w:val="20"/>
          <w:szCs w:val="20"/>
          <w:lang w:val="en-US"/>
        </w:rPr>
        <w:t xml:space="preserve"> and </w:t>
      </w:r>
      <w:proofErr w:type="spellStart"/>
      <w:r w:rsidR="00EC650A" w:rsidRPr="00EC650A">
        <w:rPr>
          <w:rFonts w:ascii="Times New Roman" w:hAnsi="Times New Roman" w:cs="Times New Roman"/>
          <w:sz w:val="20"/>
          <w:szCs w:val="20"/>
          <w:lang w:val="en-US"/>
        </w:rPr>
        <w:t>VCFtools</w:t>
      </w:r>
      <w:proofErr w:type="spellEnd"/>
      <w:r w:rsidR="00EC650A" w:rsidRPr="00EC650A">
        <w:rPr>
          <w:rFonts w:ascii="Times New Roman" w:hAnsi="Times New Roman" w:cs="Times New Roman"/>
          <w:sz w:val="20"/>
          <w:szCs w:val="20"/>
          <w:lang w:val="en-US"/>
        </w:rPr>
        <w:t xml:space="preserve"> and (b) </w:t>
      </w:r>
      <w:proofErr w:type="spellStart"/>
      <w:r w:rsidR="00EC650A" w:rsidRPr="00EC650A">
        <w:rPr>
          <w:rFonts w:ascii="Times New Roman" w:hAnsi="Times New Roman" w:cs="Times New Roman"/>
          <w:sz w:val="20"/>
          <w:szCs w:val="20"/>
          <w:lang w:val="en-US"/>
        </w:rPr>
        <w:t>DivStat</w:t>
      </w:r>
      <w:proofErr w:type="spellEnd"/>
      <w:r w:rsidR="00EC650A" w:rsidRPr="00EC650A">
        <w:rPr>
          <w:rFonts w:ascii="Times New Roman" w:hAnsi="Times New Roman" w:cs="Times New Roman"/>
          <w:sz w:val="20"/>
          <w:szCs w:val="20"/>
          <w:lang w:val="en-US"/>
        </w:rPr>
        <w:t xml:space="preserve"> and </w:t>
      </w:r>
      <w:r w:rsidR="00BF3666" w:rsidRPr="00EC650A">
        <w:rPr>
          <w:rFonts w:ascii="Times New Roman" w:hAnsi="Times New Roman" w:cs="Times New Roman"/>
          <w:sz w:val="20"/>
          <w:szCs w:val="20"/>
          <w:lang w:val="en-US"/>
        </w:rPr>
        <w:t>SLIDER</w:t>
      </w:r>
      <w:r w:rsidR="006E292C">
        <w:rPr>
          <w:rFonts w:ascii="Times New Roman" w:hAnsi="Times New Roman" w:cs="Times New Roman"/>
          <w:sz w:val="20"/>
          <w:szCs w:val="20"/>
          <w:lang w:val="en-US"/>
        </w:rPr>
        <w:t xml:space="preserve"> performances</w:t>
      </w:r>
      <w:r w:rsidR="00EC650A" w:rsidRPr="00EC650A"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:rsidR="002D7DD0" w:rsidRPr="00EC650A" w:rsidRDefault="002D7DD0" w:rsidP="00EC650A">
      <w:pPr>
        <w:spacing w:after="0" w:line="360" w:lineRule="auto"/>
        <w:jc w:val="both"/>
        <w:rPr>
          <w:rFonts w:ascii="Times New Roman" w:hAnsi="Times New Roman" w:cs="Times New Roman"/>
          <w:lang w:val="en-US"/>
        </w:rPr>
      </w:pPr>
    </w:p>
    <w:tbl>
      <w:tblPr>
        <w:tblStyle w:val="LightShading"/>
        <w:tblW w:w="8928" w:type="dxa"/>
        <w:tblLayout w:type="fixed"/>
        <w:tblLook w:val="04A0" w:firstRow="1" w:lastRow="0" w:firstColumn="1" w:lastColumn="0" w:noHBand="0" w:noVBand="1"/>
      </w:tblPr>
      <w:tblGrid>
        <w:gridCol w:w="2718"/>
        <w:gridCol w:w="270"/>
        <w:gridCol w:w="180"/>
        <w:gridCol w:w="1080"/>
        <w:gridCol w:w="90"/>
        <w:gridCol w:w="180"/>
        <w:gridCol w:w="900"/>
        <w:gridCol w:w="90"/>
        <w:gridCol w:w="180"/>
        <w:gridCol w:w="90"/>
        <w:gridCol w:w="270"/>
        <w:gridCol w:w="180"/>
        <w:gridCol w:w="90"/>
        <w:gridCol w:w="90"/>
        <w:gridCol w:w="906"/>
        <w:gridCol w:w="264"/>
        <w:gridCol w:w="6"/>
        <w:gridCol w:w="354"/>
        <w:gridCol w:w="984"/>
        <w:gridCol w:w="6"/>
      </w:tblGrid>
      <w:tr w:rsidR="003E6961" w:rsidRPr="00EC650A" w:rsidTr="00A054B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8" w:type="dxa"/>
            <w:gridSpan w:val="2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:rsidR="000C38C0" w:rsidRPr="00EC650A" w:rsidRDefault="000C38C0" w:rsidP="00644E98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</w:p>
        </w:tc>
        <w:tc>
          <w:tcPr>
            <w:tcW w:w="5940" w:type="dxa"/>
            <w:gridSpan w:val="18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:rsidR="000C38C0" w:rsidRPr="00EC650A" w:rsidRDefault="000C38C0" w:rsidP="0007360E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EC650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oftware</w:t>
            </w:r>
            <w:r w:rsidR="0007360E" w:rsidRPr="00EC650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</w:t>
            </w:r>
            <w:proofErr w:type="spellEnd"/>
          </w:p>
        </w:tc>
      </w:tr>
      <w:tr w:rsidR="00A054B0" w:rsidRPr="00EC650A" w:rsidTr="00A054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8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2D7DD0" w:rsidRPr="00EC650A" w:rsidRDefault="002D7DD0" w:rsidP="00644E9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700" w:type="dxa"/>
            <w:gridSpan w:val="6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2D7DD0" w:rsidRPr="00EC650A" w:rsidRDefault="002D7DD0" w:rsidP="00644E9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C650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a)</w:t>
            </w:r>
          </w:p>
        </w:tc>
        <w:tc>
          <w:tcPr>
            <w:tcW w:w="810" w:type="dxa"/>
            <w:gridSpan w:val="5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2D7DD0" w:rsidRPr="00EC650A" w:rsidRDefault="002D7DD0" w:rsidP="00644E9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700" w:type="dxa"/>
            <w:gridSpan w:val="8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2D7DD0" w:rsidRPr="00EC650A" w:rsidRDefault="002D7DD0" w:rsidP="00644E9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C650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b)</w:t>
            </w:r>
          </w:p>
        </w:tc>
      </w:tr>
      <w:tr w:rsidR="00A054B0" w:rsidRPr="00EC650A" w:rsidTr="00A054B0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8" w:type="dxa"/>
            <w:gridSpan w:val="3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2D7DD0" w:rsidRPr="00EC650A" w:rsidRDefault="002D7DD0" w:rsidP="00644E9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C650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eatures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2D7DD0" w:rsidRPr="00EC650A" w:rsidRDefault="00831D55" w:rsidP="00644E9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proofErr w:type="spellStart"/>
            <w:r w:rsidRPr="00EC650A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Div</w:t>
            </w:r>
            <w:r w:rsidR="002D7DD0" w:rsidRPr="00EC650A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Stat</w:t>
            </w:r>
            <w:proofErr w:type="spellEnd"/>
          </w:p>
        </w:tc>
        <w:tc>
          <w:tcPr>
            <w:tcW w:w="1440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2D7DD0" w:rsidRPr="00EC650A" w:rsidRDefault="002D7DD0" w:rsidP="00644E9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proofErr w:type="spellStart"/>
            <w:r w:rsidRPr="00EC650A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VCFtools</w:t>
            </w:r>
            <w:proofErr w:type="spellEnd"/>
          </w:p>
        </w:tc>
        <w:tc>
          <w:tcPr>
            <w:tcW w:w="630" w:type="dxa"/>
            <w:gridSpan w:val="4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2D7DD0" w:rsidRPr="00EC650A" w:rsidRDefault="002D7DD0" w:rsidP="00644E9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99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2D7DD0" w:rsidRPr="00EC650A" w:rsidRDefault="00831D55" w:rsidP="00644E9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proofErr w:type="spellStart"/>
            <w:r w:rsidRPr="00EC650A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Div</w:t>
            </w:r>
            <w:r w:rsidR="002D7DD0" w:rsidRPr="00EC650A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Stat</w:t>
            </w:r>
            <w:proofErr w:type="spellEnd"/>
          </w:p>
        </w:tc>
        <w:tc>
          <w:tcPr>
            <w:tcW w:w="1614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2D7DD0" w:rsidRPr="00EC650A" w:rsidRDefault="00BF3666" w:rsidP="00644E9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EC650A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SLIDER</w:t>
            </w:r>
          </w:p>
        </w:tc>
      </w:tr>
      <w:tr w:rsidR="00A054B0" w:rsidRPr="00EC650A" w:rsidTr="00A054B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" w:type="dxa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8" w:type="dxa"/>
            <w:gridSpan w:val="2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:rsidR="002D7DD0" w:rsidRPr="00EC650A" w:rsidRDefault="002D7DD0" w:rsidP="00644E9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C650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ata Size</w:t>
            </w:r>
          </w:p>
        </w:tc>
        <w:tc>
          <w:tcPr>
            <w:tcW w:w="1350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2D7DD0" w:rsidRPr="00EC650A" w:rsidRDefault="004B48AA" w:rsidP="00644E9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C650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8Kb</w:t>
            </w:r>
          </w:p>
        </w:tc>
        <w:tc>
          <w:tcPr>
            <w:tcW w:w="1440" w:type="dxa"/>
            <w:gridSpan w:val="5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2D7DD0" w:rsidRPr="00EC650A" w:rsidRDefault="004B48AA" w:rsidP="00644E9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C650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405Mb</w:t>
            </w:r>
          </w:p>
        </w:tc>
        <w:tc>
          <w:tcPr>
            <w:tcW w:w="630" w:type="dxa"/>
            <w:gridSpan w:val="4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2D7DD0" w:rsidRPr="00EC650A" w:rsidRDefault="002D7DD0" w:rsidP="00644E9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70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2D7DD0" w:rsidRPr="00EC650A" w:rsidRDefault="004B48AA" w:rsidP="00644E9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C650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42Kb</w:t>
            </w:r>
          </w:p>
        </w:tc>
        <w:tc>
          <w:tcPr>
            <w:tcW w:w="1344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2D7DD0" w:rsidRPr="00EC650A" w:rsidRDefault="004B48AA" w:rsidP="00644E9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C650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99Kb</w:t>
            </w:r>
          </w:p>
        </w:tc>
      </w:tr>
      <w:tr w:rsidR="00A054B0" w:rsidRPr="00EC650A" w:rsidTr="00A054B0">
        <w:trPr>
          <w:gridAfter w:val="1"/>
          <w:wAfter w:w="6" w:type="dxa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8" w:type="dxa"/>
            <w:gridSpan w:val="2"/>
            <w:shd w:val="clear" w:color="auto" w:fill="D9D9D9" w:themeFill="background1" w:themeFillShade="D9"/>
            <w:vAlign w:val="center"/>
          </w:tcPr>
          <w:p w:rsidR="002D7DD0" w:rsidRPr="00EC650A" w:rsidRDefault="002D7DD0" w:rsidP="00644E98">
            <w:pPr>
              <w:spacing w:line="360" w:lineRule="auto"/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  <w:r w:rsidRPr="00EC650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unning Time</w:t>
            </w:r>
          </w:p>
        </w:tc>
        <w:tc>
          <w:tcPr>
            <w:tcW w:w="1350" w:type="dxa"/>
            <w:gridSpan w:val="3"/>
            <w:shd w:val="clear" w:color="auto" w:fill="auto"/>
            <w:vAlign w:val="center"/>
          </w:tcPr>
          <w:p w:rsidR="002D7DD0" w:rsidRPr="00EC650A" w:rsidRDefault="004B48AA" w:rsidP="00644E9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C650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7sec</w:t>
            </w:r>
          </w:p>
        </w:tc>
        <w:tc>
          <w:tcPr>
            <w:tcW w:w="1440" w:type="dxa"/>
            <w:gridSpan w:val="5"/>
            <w:shd w:val="clear" w:color="auto" w:fill="auto"/>
            <w:vAlign w:val="center"/>
          </w:tcPr>
          <w:p w:rsidR="002D7DD0" w:rsidRPr="00EC650A" w:rsidRDefault="004B48AA" w:rsidP="00644E9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C650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sec/step*</w:t>
            </w:r>
          </w:p>
        </w:tc>
        <w:tc>
          <w:tcPr>
            <w:tcW w:w="630" w:type="dxa"/>
            <w:gridSpan w:val="4"/>
            <w:shd w:val="clear" w:color="auto" w:fill="auto"/>
            <w:vAlign w:val="center"/>
          </w:tcPr>
          <w:p w:rsidR="002D7DD0" w:rsidRPr="00EC650A" w:rsidRDefault="002D7DD0" w:rsidP="00644E9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70" w:type="dxa"/>
            <w:gridSpan w:val="2"/>
            <w:shd w:val="clear" w:color="auto" w:fill="auto"/>
            <w:vAlign w:val="center"/>
          </w:tcPr>
          <w:p w:rsidR="002D7DD0" w:rsidRPr="00EC650A" w:rsidRDefault="004B48AA" w:rsidP="00644E9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C650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min52sec</w:t>
            </w:r>
          </w:p>
        </w:tc>
        <w:tc>
          <w:tcPr>
            <w:tcW w:w="1344" w:type="dxa"/>
            <w:gridSpan w:val="3"/>
            <w:shd w:val="clear" w:color="auto" w:fill="auto"/>
            <w:vAlign w:val="center"/>
          </w:tcPr>
          <w:p w:rsidR="002D7DD0" w:rsidRPr="00EC650A" w:rsidRDefault="004B48AA" w:rsidP="00644E9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C650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min28sec</w:t>
            </w:r>
          </w:p>
        </w:tc>
      </w:tr>
      <w:tr w:rsidR="00EC650A" w:rsidRPr="00EC650A" w:rsidTr="00A054B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" w:type="dxa"/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8" w:type="dxa"/>
            <w:gridSpan w:val="2"/>
            <w:tcBorders>
              <w:top w:val="nil"/>
            </w:tcBorders>
            <w:shd w:val="clear" w:color="auto" w:fill="D9D9D9" w:themeFill="background1" w:themeFillShade="D9"/>
            <w:vAlign w:val="center"/>
          </w:tcPr>
          <w:p w:rsidR="00C96C1B" w:rsidRPr="00EC650A" w:rsidRDefault="00C96C1B" w:rsidP="00644E9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C650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aximum Data Size</w:t>
            </w:r>
          </w:p>
        </w:tc>
        <w:tc>
          <w:tcPr>
            <w:tcW w:w="1350" w:type="dxa"/>
            <w:gridSpan w:val="3"/>
            <w:tcBorders>
              <w:top w:val="nil"/>
            </w:tcBorders>
            <w:shd w:val="clear" w:color="auto" w:fill="auto"/>
            <w:vAlign w:val="center"/>
          </w:tcPr>
          <w:p w:rsidR="00C96C1B" w:rsidRPr="00EC650A" w:rsidRDefault="00C96C1B" w:rsidP="00644E9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C650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440" w:type="dxa"/>
            <w:gridSpan w:val="5"/>
            <w:tcBorders>
              <w:top w:val="nil"/>
            </w:tcBorders>
            <w:shd w:val="clear" w:color="auto" w:fill="auto"/>
            <w:vAlign w:val="center"/>
          </w:tcPr>
          <w:p w:rsidR="00C96C1B" w:rsidRPr="00EC650A" w:rsidRDefault="00C96C1B" w:rsidP="00644E9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C650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630" w:type="dxa"/>
            <w:gridSpan w:val="4"/>
            <w:tcBorders>
              <w:top w:val="nil"/>
            </w:tcBorders>
            <w:shd w:val="clear" w:color="auto" w:fill="auto"/>
            <w:vAlign w:val="center"/>
          </w:tcPr>
          <w:p w:rsidR="00C96C1B" w:rsidRPr="00EC650A" w:rsidRDefault="00C96C1B" w:rsidP="00644E9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70" w:type="dxa"/>
            <w:gridSpan w:val="2"/>
            <w:tcBorders>
              <w:top w:val="nil"/>
            </w:tcBorders>
            <w:shd w:val="clear" w:color="auto" w:fill="auto"/>
            <w:vAlign w:val="center"/>
          </w:tcPr>
          <w:p w:rsidR="00C96C1B" w:rsidRPr="00EC650A" w:rsidRDefault="00C96C1B" w:rsidP="00644E9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C650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344" w:type="dxa"/>
            <w:gridSpan w:val="3"/>
            <w:tcBorders>
              <w:top w:val="nil"/>
            </w:tcBorders>
            <w:shd w:val="clear" w:color="auto" w:fill="auto"/>
            <w:vAlign w:val="center"/>
          </w:tcPr>
          <w:p w:rsidR="00C96C1B" w:rsidRPr="00EC650A" w:rsidRDefault="00C96C1B" w:rsidP="00644E9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C650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Mb</w:t>
            </w:r>
          </w:p>
        </w:tc>
      </w:tr>
      <w:tr w:rsidR="00C96C1B" w:rsidRPr="00EC650A" w:rsidTr="00A054B0">
        <w:trPr>
          <w:trHeight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8" w:type="dxa"/>
            <w:gridSpan w:val="2"/>
            <w:vMerge w:val="restart"/>
            <w:shd w:val="clear" w:color="auto" w:fill="D9D9D9" w:themeFill="background1" w:themeFillShade="D9"/>
            <w:vAlign w:val="center"/>
          </w:tcPr>
          <w:p w:rsidR="000C38C0" w:rsidRPr="00EC650A" w:rsidRDefault="00644E98" w:rsidP="00644E9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C650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Allowed </w:t>
            </w:r>
            <w:r w:rsidR="000833DB" w:rsidRPr="00EC650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</w:t>
            </w:r>
            <w:r w:rsidR="000C38C0" w:rsidRPr="00EC650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atistics:</w:t>
            </w:r>
          </w:p>
          <w:p w:rsidR="000C38C0" w:rsidRPr="00EC650A" w:rsidRDefault="000C38C0" w:rsidP="00644E98">
            <w:pPr>
              <w:spacing w:line="360" w:lineRule="auto"/>
              <w:ind w:left="3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C650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</w:t>
            </w:r>
          </w:p>
          <w:p w:rsidR="000C38C0" w:rsidRPr="00EC650A" w:rsidRDefault="000C38C0" w:rsidP="00644E98">
            <w:pPr>
              <w:spacing w:line="360" w:lineRule="auto"/>
              <w:ind w:left="3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C650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i</w:t>
            </w:r>
          </w:p>
          <w:p w:rsidR="000C38C0" w:rsidRPr="00EC650A" w:rsidRDefault="000C38C0" w:rsidP="00644E98">
            <w:pPr>
              <w:spacing w:line="360" w:lineRule="auto"/>
              <w:ind w:left="3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C650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ajima’s D</w:t>
            </w:r>
          </w:p>
          <w:p w:rsidR="000C38C0" w:rsidRPr="00EC650A" w:rsidRDefault="000C38C0" w:rsidP="00644E98">
            <w:pPr>
              <w:spacing w:line="360" w:lineRule="auto"/>
              <w:ind w:left="3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C650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aplotype Number</w:t>
            </w:r>
          </w:p>
          <w:p w:rsidR="000C38C0" w:rsidRPr="00EC650A" w:rsidRDefault="000C38C0" w:rsidP="00644E98">
            <w:pPr>
              <w:spacing w:line="360" w:lineRule="auto"/>
              <w:ind w:left="3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EC650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aplotye</w:t>
            </w:r>
            <w:proofErr w:type="spellEnd"/>
            <w:r w:rsidRPr="00EC650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Diversity</w:t>
            </w:r>
          </w:p>
        </w:tc>
        <w:tc>
          <w:tcPr>
            <w:tcW w:w="1530" w:type="dxa"/>
            <w:gridSpan w:val="4"/>
            <w:shd w:val="clear" w:color="auto" w:fill="auto"/>
            <w:vAlign w:val="center"/>
          </w:tcPr>
          <w:p w:rsidR="000C38C0" w:rsidRPr="00EC650A" w:rsidRDefault="000C38C0" w:rsidP="00644E9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90" w:type="dxa"/>
            <w:gridSpan w:val="2"/>
            <w:shd w:val="clear" w:color="auto" w:fill="auto"/>
            <w:vAlign w:val="center"/>
          </w:tcPr>
          <w:p w:rsidR="000C38C0" w:rsidRPr="00EC650A" w:rsidRDefault="000C38C0" w:rsidP="00644E9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40" w:type="dxa"/>
            <w:gridSpan w:val="3"/>
            <w:shd w:val="clear" w:color="auto" w:fill="auto"/>
            <w:vAlign w:val="center"/>
          </w:tcPr>
          <w:p w:rsidR="000C38C0" w:rsidRPr="00EC650A" w:rsidRDefault="000C38C0" w:rsidP="00644E9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36" w:type="dxa"/>
            <w:gridSpan w:val="6"/>
            <w:shd w:val="clear" w:color="auto" w:fill="auto"/>
            <w:vAlign w:val="center"/>
          </w:tcPr>
          <w:p w:rsidR="000C38C0" w:rsidRPr="00EC650A" w:rsidRDefault="000C38C0" w:rsidP="00644E9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44" w:type="dxa"/>
            <w:gridSpan w:val="3"/>
            <w:shd w:val="clear" w:color="auto" w:fill="auto"/>
            <w:vAlign w:val="center"/>
          </w:tcPr>
          <w:p w:rsidR="000C38C0" w:rsidRPr="00EC650A" w:rsidRDefault="000C38C0" w:rsidP="00644E9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EC650A" w:rsidRPr="00EC650A" w:rsidTr="00A054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8" w:type="dxa"/>
            <w:gridSpan w:val="2"/>
            <w:vMerge/>
            <w:shd w:val="clear" w:color="auto" w:fill="D9D9D9" w:themeFill="background1" w:themeFillShade="D9"/>
            <w:vAlign w:val="center"/>
          </w:tcPr>
          <w:p w:rsidR="00C96C1B" w:rsidRPr="00EC650A" w:rsidRDefault="00C96C1B" w:rsidP="00644E9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30" w:type="dxa"/>
            <w:gridSpan w:val="4"/>
            <w:shd w:val="clear" w:color="auto" w:fill="auto"/>
            <w:vAlign w:val="center"/>
          </w:tcPr>
          <w:p w:rsidR="00C96C1B" w:rsidRPr="00EC650A" w:rsidRDefault="00C96C1B" w:rsidP="00644E9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C650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x</w:t>
            </w:r>
          </w:p>
        </w:tc>
        <w:tc>
          <w:tcPr>
            <w:tcW w:w="990" w:type="dxa"/>
            <w:gridSpan w:val="2"/>
            <w:shd w:val="clear" w:color="auto" w:fill="auto"/>
            <w:vAlign w:val="center"/>
          </w:tcPr>
          <w:p w:rsidR="00C96C1B" w:rsidRPr="00EC650A" w:rsidRDefault="00C96C1B" w:rsidP="00644E9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C650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x</w:t>
            </w:r>
          </w:p>
        </w:tc>
        <w:tc>
          <w:tcPr>
            <w:tcW w:w="540" w:type="dxa"/>
            <w:gridSpan w:val="3"/>
            <w:shd w:val="clear" w:color="auto" w:fill="auto"/>
            <w:vAlign w:val="center"/>
          </w:tcPr>
          <w:p w:rsidR="00C96C1B" w:rsidRPr="00EC650A" w:rsidRDefault="00C96C1B" w:rsidP="00644E9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90" w:type="dxa"/>
            <w:gridSpan w:val="7"/>
            <w:shd w:val="clear" w:color="auto" w:fill="auto"/>
            <w:vAlign w:val="center"/>
          </w:tcPr>
          <w:p w:rsidR="00C96C1B" w:rsidRPr="00EC650A" w:rsidRDefault="00C96C1B" w:rsidP="00644E9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C650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x</w:t>
            </w:r>
          </w:p>
        </w:tc>
        <w:tc>
          <w:tcPr>
            <w:tcW w:w="990" w:type="dxa"/>
            <w:gridSpan w:val="2"/>
            <w:shd w:val="clear" w:color="auto" w:fill="auto"/>
            <w:vAlign w:val="center"/>
          </w:tcPr>
          <w:p w:rsidR="00C96C1B" w:rsidRPr="00EC650A" w:rsidRDefault="00C96C1B" w:rsidP="00644E9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C650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x</w:t>
            </w:r>
          </w:p>
        </w:tc>
      </w:tr>
      <w:tr w:rsidR="00EC650A" w:rsidRPr="00EC650A" w:rsidTr="00A054B0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8" w:type="dxa"/>
            <w:gridSpan w:val="2"/>
            <w:vMerge/>
            <w:shd w:val="clear" w:color="auto" w:fill="D9D9D9" w:themeFill="background1" w:themeFillShade="D9"/>
            <w:vAlign w:val="center"/>
          </w:tcPr>
          <w:p w:rsidR="00C96C1B" w:rsidRPr="00EC650A" w:rsidRDefault="00C96C1B" w:rsidP="00644E9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30" w:type="dxa"/>
            <w:gridSpan w:val="4"/>
            <w:shd w:val="clear" w:color="auto" w:fill="auto"/>
            <w:vAlign w:val="center"/>
          </w:tcPr>
          <w:p w:rsidR="00C96C1B" w:rsidRPr="00EC650A" w:rsidRDefault="00C96C1B" w:rsidP="00644E9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C650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x</w:t>
            </w:r>
          </w:p>
        </w:tc>
        <w:tc>
          <w:tcPr>
            <w:tcW w:w="990" w:type="dxa"/>
            <w:gridSpan w:val="2"/>
            <w:shd w:val="clear" w:color="auto" w:fill="auto"/>
            <w:vAlign w:val="center"/>
          </w:tcPr>
          <w:p w:rsidR="00C96C1B" w:rsidRPr="00EC650A" w:rsidRDefault="00C96C1B" w:rsidP="00644E9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C650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x</w:t>
            </w:r>
          </w:p>
        </w:tc>
        <w:tc>
          <w:tcPr>
            <w:tcW w:w="540" w:type="dxa"/>
            <w:gridSpan w:val="3"/>
            <w:shd w:val="clear" w:color="auto" w:fill="auto"/>
            <w:vAlign w:val="center"/>
          </w:tcPr>
          <w:p w:rsidR="00C96C1B" w:rsidRPr="00EC650A" w:rsidRDefault="00C96C1B" w:rsidP="00644E9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90" w:type="dxa"/>
            <w:gridSpan w:val="7"/>
            <w:shd w:val="clear" w:color="auto" w:fill="auto"/>
            <w:vAlign w:val="center"/>
          </w:tcPr>
          <w:p w:rsidR="00C96C1B" w:rsidRPr="00EC650A" w:rsidRDefault="00C96C1B" w:rsidP="00644E9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C650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x</w:t>
            </w:r>
          </w:p>
        </w:tc>
        <w:tc>
          <w:tcPr>
            <w:tcW w:w="990" w:type="dxa"/>
            <w:gridSpan w:val="2"/>
            <w:shd w:val="clear" w:color="auto" w:fill="auto"/>
            <w:vAlign w:val="center"/>
          </w:tcPr>
          <w:p w:rsidR="00C96C1B" w:rsidRPr="00EC650A" w:rsidRDefault="00C96C1B" w:rsidP="00644E9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C650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x</w:t>
            </w:r>
          </w:p>
        </w:tc>
      </w:tr>
      <w:tr w:rsidR="00EC650A" w:rsidRPr="00EC650A" w:rsidTr="00A054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8" w:type="dxa"/>
            <w:gridSpan w:val="2"/>
            <w:vMerge/>
            <w:shd w:val="clear" w:color="auto" w:fill="D9D9D9" w:themeFill="background1" w:themeFillShade="D9"/>
            <w:vAlign w:val="center"/>
          </w:tcPr>
          <w:p w:rsidR="00C96C1B" w:rsidRPr="00EC650A" w:rsidRDefault="00C96C1B" w:rsidP="00644E9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30" w:type="dxa"/>
            <w:gridSpan w:val="4"/>
            <w:shd w:val="clear" w:color="auto" w:fill="auto"/>
            <w:vAlign w:val="center"/>
          </w:tcPr>
          <w:p w:rsidR="00C96C1B" w:rsidRPr="00EC650A" w:rsidRDefault="00C96C1B" w:rsidP="00644E9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C650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x</w:t>
            </w:r>
          </w:p>
        </w:tc>
        <w:tc>
          <w:tcPr>
            <w:tcW w:w="990" w:type="dxa"/>
            <w:gridSpan w:val="2"/>
            <w:shd w:val="clear" w:color="auto" w:fill="auto"/>
            <w:vAlign w:val="center"/>
          </w:tcPr>
          <w:p w:rsidR="00C96C1B" w:rsidRPr="00EC650A" w:rsidRDefault="00C96C1B" w:rsidP="00644E9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C650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x</w:t>
            </w:r>
          </w:p>
        </w:tc>
        <w:tc>
          <w:tcPr>
            <w:tcW w:w="540" w:type="dxa"/>
            <w:gridSpan w:val="3"/>
            <w:shd w:val="clear" w:color="auto" w:fill="auto"/>
            <w:vAlign w:val="center"/>
          </w:tcPr>
          <w:p w:rsidR="00C96C1B" w:rsidRPr="00EC650A" w:rsidRDefault="00C96C1B" w:rsidP="00644E9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90" w:type="dxa"/>
            <w:gridSpan w:val="7"/>
            <w:shd w:val="clear" w:color="auto" w:fill="auto"/>
            <w:vAlign w:val="center"/>
          </w:tcPr>
          <w:p w:rsidR="00C96C1B" w:rsidRPr="00EC650A" w:rsidRDefault="00C96C1B" w:rsidP="00644E9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C650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x</w:t>
            </w:r>
          </w:p>
        </w:tc>
        <w:tc>
          <w:tcPr>
            <w:tcW w:w="990" w:type="dxa"/>
            <w:gridSpan w:val="2"/>
            <w:shd w:val="clear" w:color="auto" w:fill="auto"/>
            <w:vAlign w:val="center"/>
          </w:tcPr>
          <w:p w:rsidR="00C96C1B" w:rsidRPr="00EC650A" w:rsidRDefault="00C96C1B" w:rsidP="00644E9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C650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x</w:t>
            </w:r>
          </w:p>
        </w:tc>
      </w:tr>
      <w:tr w:rsidR="00EC650A" w:rsidRPr="00EC650A" w:rsidTr="00A054B0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8" w:type="dxa"/>
            <w:gridSpan w:val="2"/>
            <w:vMerge/>
            <w:shd w:val="clear" w:color="auto" w:fill="D9D9D9" w:themeFill="background1" w:themeFillShade="D9"/>
            <w:vAlign w:val="center"/>
          </w:tcPr>
          <w:p w:rsidR="00C96C1B" w:rsidRPr="00EC650A" w:rsidRDefault="00C96C1B" w:rsidP="00644E9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30" w:type="dxa"/>
            <w:gridSpan w:val="4"/>
            <w:shd w:val="clear" w:color="auto" w:fill="auto"/>
            <w:vAlign w:val="center"/>
          </w:tcPr>
          <w:p w:rsidR="00C96C1B" w:rsidRPr="00EC650A" w:rsidRDefault="00C96C1B" w:rsidP="00644E9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C650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x</w:t>
            </w:r>
          </w:p>
        </w:tc>
        <w:tc>
          <w:tcPr>
            <w:tcW w:w="990" w:type="dxa"/>
            <w:gridSpan w:val="2"/>
            <w:shd w:val="clear" w:color="auto" w:fill="auto"/>
            <w:vAlign w:val="center"/>
          </w:tcPr>
          <w:p w:rsidR="00C96C1B" w:rsidRPr="00EC650A" w:rsidRDefault="00C96C1B" w:rsidP="00644E9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40" w:type="dxa"/>
            <w:gridSpan w:val="3"/>
            <w:shd w:val="clear" w:color="auto" w:fill="auto"/>
            <w:vAlign w:val="center"/>
          </w:tcPr>
          <w:p w:rsidR="00C96C1B" w:rsidRPr="00EC650A" w:rsidRDefault="00C96C1B" w:rsidP="00644E9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90" w:type="dxa"/>
            <w:gridSpan w:val="7"/>
            <w:shd w:val="clear" w:color="auto" w:fill="auto"/>
            <w:vAlign w:val="center"/>
          </w:tcPr>
          <w:p w:rsidR="00C96C1B" w:rsidRPr="00EC650A" w:rsidRDefault="00C96C1B" w:rsidP="00644E9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C650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x</w:t>
            </w:r>
          </w:p>
        </w:tc>
        <w:tc>
          <w:tcPr>
            <w:tcW w:w="990" w:type="dxa"/>
            <w:gridSpan w:val="2"/>
            <w:shd w:val="clear" w:color="auto" w:fill="auto"/>
            <w:vAlign w:val="center"/>
          </w:tcPr>
          <w:p w:rsidR="00C96C1B" w:rsidRPr="00EC650A" w:rsidRDefault="00C96C1B" w:rsidP="00644E9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C650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x</w:t>
            </w:r>
          </w:p>
        </w:tc>
      </w:tr>
      <w:tr w:rsidR="00EC650A" w:rsidRPr="00EC650A" w:rsidTr="00A054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8" w:type="dxa"/>
            <w:gridSpan w:val="2"/>
            <w:vMerge/>
            <w:shd w:val="clear" w:color="auto" w:fill="D9D9D9" w:themeFill="background1" w:themeFillShade="D9"/>
            <w:vAlign w:val="center"/>
          </w:tcPr>
          <w:p w:rsidR="00C96C1B" w:rsidRPr="00EC650A" w:rsidRDefault="00C96C1B" w:rsidP="00644E9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30" w:type="dxa"/>
            <w:gridSpan w:val="4"/>
            <w:shd w:val="clear" w:color="auto" w:fill="auto"/>
            <w:vAlign w:val="center"/>
          </w:tcPr>
          <w:p w:rsidR="00C96C1B" w:rsidRPr="00EC650A" w:rsidRDefault="00C96C1B" w:rsidP="00644E9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C650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x</w:t>
            </w:r>
          </w:p>
        </w:tc>
        <w:tc>
          <w:tcPr>
            <w:tcW w:w="990" w:type="dxa"/>
            <w:gridSpan w:val="2"/>
            <w:shd w:val="clear" w:color="auto" w:fill="auto"/>
            <w:vAlign w:val="center"/>
          </w:tcPr>
          <w:p w:rsidR="00C96C1B" w:rsidRPr="00EC650A" w:rsidRDefault="00C96C1B" w:rsidP="00644E9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40" w:type="dxa"/>
            <w:gridSpan w:val="3"/>
            <w:shd w:val="clear" w:color="auto" w:fill="auto"/>
            <w:vAlign w:val="center"/>
          </w:tcPr>
          <w:p w:rsidR="00C96C1B" w:rsidRPr="00EC650A" w:rsidRDefault="00C96C1B" w:rsidP="00644E9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90" w:type="dxa"/>
            <w:gridSpan w:val="7"/>
            <w:shd w:val="clear" w:color="auto" w:fill="auto"/>
            <w:vAlign w:val="center"/>
          </w:tcPr>
          <w:p w:rsidR="00C96C1B" w:rsidRPr="00EC650A" w:rsidRDefault="00C96C1B" w:rsidP="00644E9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C650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x</w:t>
            </w:r>
          </w:p>
        </w:tc>
        <w:tc>
          <w:tcPr>
            <w:tcW w:w="990" w:type="dxa"/>
            <w:gridSpan w:val="2"/>
            <w:shd w:val="clear" w:color="auto" w:fill="auto"/>
            <w:vAlign w:val="center"/>
          </w:tcPr>
          <w:p w:rsidR="00C96C1B" w:rsidRPr="00EC650A" w:rsidRDefault="00C96C1B" w:rsidP="00644E9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C650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x</w:t>
            </w:r>
          </w:p>
        </w:tc>
      </w:tr>
      <w:tr w:rsidR="00EC650A" w:rsidRPr="000E46D6" w:rsidTr="00A054B0">
        <w:trPr>
          <w:trHeight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8" w:type="dxa"/>
            <w:gridSpan w:val="2"/>
            <w:vMerge w:val="restart"/>
            <w:shd w:val="clear" w:color="auto" w:fill="D9D9D9" w:themeFill="background1" w:themeFillShade="D9"/>
            <w:vAlign w:val="center"/>
          </w:tcPr>
          <w:p w:rsidR="00644E98" w:rsidRPr="00EC650A" w:rsidRDefault="00644E98" w:rsidP="00644E9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C650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mpatible Operative Systems:</w:t>
            </w:r>
          </w:p>
          <w:p w:rsidR="00644E98" w:rsidRPr="00EC650A" w:rsidRDefault="00644E98" w:rsidP="00644E98">
            <w:pPr>
              <w:spacing w:line="360" w:lineRule="auto"/>
              <w:ind w:left="3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C650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indows</w:t>
            </w:r>
          </w:p>
          <w:p w:rsidR="00644E98" w:rsidRPr="00EC650A" w:rsidRDefault="00644E98" w:rsidP="00644E98">
            <w:pPr>
              <w:spacing w:line="360" w:lineRule="auto"/>
              <w:ind w:left="3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C650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inux</w:t>
            </w:r>
          </w:p>
          <w:p w:rsidR="00644E98" w:rsidRPr="00EC650A" w:rsidRDefault="00644E98" w:rsidP="00644E98">
            <w:pPr>
              <w:spacing w:line="360" w:lineRule="auto"/>
              <w:ind w:left="3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C650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ax OS</w:t>
            </w:r>
          </w:p>
        </w:tc>
        <w:tc>
          <w:tcPr>
            <w:tcW w:w="1530" w:type="dxa"/>
            <w:gridSpan w:val="4"/>
            <w:shd w:val="clear" w:color="auto" w:fill="auto"/>
            <w:vAlign w:val="center"/>
          </w:tcPr>
          <w:p w:rsidR="00644E98" w:rsidRPr="00EC650A" w:rsidRDefault="00644E98" w:rsidP="00644E9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90" w:type="dxa"/>
            <w:gridSpan w:val="2"/>
            <w:shd w:val="clear" w:color="auto" w:fill="auto"/>
            <w:vAlign w:val="center"/>
          </w:tcPr>
          <w:p w:rsidR="00644E98" w:rsidRPr="00EC650A" w:rsidRDefault="00644E98" w:rsidP="00644E9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40" w:type="dxa"/>
            <w:gridSpan w:val="3"/>
            <w:shd w:val="clear" w:color="auto" w:fill="auto"/>
            <w:vAlign w:val="center"/>
          </w:tcPr>
          <w:p w:rsidR="00644E98" w:rsidRPr="00EC650A" w:rsidRDefault="00644E98" w:rsidP="00644E9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90" w:type="dxa"/>
            <w:gridSpan w:val="7"/>
            <w:shd w:val="clear" w:color="auto" w:fill="auto"/>
            <w:vAlign w:val="center"/>
          </w:tcPr>
          <w:p w:rsidR="00644E98" w:rsidRPr="00EC650A" w:rsidRDefault="00644E98" w:rsidP="00644E9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90" w:type="dxa"/>
            <w:gridSpan w:val="2"/>
            <w:shd w:val="clear" w:color="auto" w:fill="auto"/>
            <w:vAlign w:val="center"/>
          </w:tcPr>
          <w:p w:rsidR="00644E98" w:rsidRPr="00EC650A" w:rsidRDefault="00644E98" w:rsidP="00644E9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EC650A" w:rsidRPr="00EC650A" w:rsidTr="00A054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8" w:type="dxa"/>
            <w:gridSpan w:val="2"/>
            <w:vMerge/>
            <w:shd w:val="clear" w:color="auto" w:fill="D9D9D9" w:themeFill="background1" w:themeFillShade="D9"/>
            <w:vAlign w:val="center"/>
          </w:tcPr>
          <w:p w:rsidR="00644E98" w:rsidRPr="00EC650A" w:rsidRDefault="00644E98" w:rsidP="00644E9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30" w:type="dxa"/>
            <w:gridSpan w:val="4"/>
            <w:shd w:val="clear" w:color="auto" w:fill="auto"/>
            <w:vAlign w:val="center"/>
          </w:tcPr>
          <w:p w:rsidR="00644E98" w:rsidRPr="00EC650A" w:rsidRDefault="00644E98" w:rsidP="00644E9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C650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x</w:t>
            </w:r>
          </w:p>
        </w:tc>
        <w:tc>
          <w:tcPr>
            <w:tcW w:w="990" w:type="dxa"/>
            <w:gridSpan w:val="2"/>
            <w:shd w:val="clear" w:color="auto" w:fill="auto"/>
            <w:vAlign w:val="center"/>
          </w:tcPr>
          <w:p w:rsidR="00644E98" w:rsidRPr="00EC650A" w:rsidRDefault="00644E98" w:rsidP="00644E9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40" w:type="dxa"/>
            <w:gridSpan w:val="3"/>
            <w:shd w:val="clear" w:color="auto" w:fill="auto"/>
            <w:vAlign w:val="center"/>
          </w:tcPr>
          <w:p w:rsidR="00644E98" w:rsidRPr="00EC650A" w:rsidRDefault="00644E98" w:rsidP="00644E9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90" w:type="dxa"/>
            <w:gridSpan w:val="7"/>
            <w:shd w:val="clear" w:color="auto" w:fill="auto"/>
            <w:vAlign w:val="center"/>
          </w:tcPr>
          <w:p w:rsidR="00644E98" w:rsidRPr="00EC650A" w:rsidRDefault="00644E98" w:rsidP="00644E9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C650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x</w:t>
            </w:r>
          </w:p>
        </w:tc>
        <w:tc>
          <w:tcPr>
            <w:tcW w:w="990" w:type="dxa"/>
            <w:gridSpan w:val="2"/>
            <w:shd w:val="clear" w:color="auto" w:fill="auto"/>
            <w:vAlign w:val="center"/>
          </w:tcPr>
          <w:p w:rsidR="00644E98" w:rsidRPr="00EC650A" w:rsidRDefault="00644E98" w:rsidP="00644E9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</w:pPr>
            <w:r w:rsidRPr="00EC650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x</w:t>
            </w:r>
            <w:r w:rsidRPr="00EC650A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+</w:t>
            </w:r>
          </w:p>
        </w:tc>
      </w:tr>
      <w:tr w:rsidR="00EC650A" w:rsidRPr="00EC650A" w:rsidTr="00A054B0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8" w:type="dxa"/>
            <w:gridSpan w:val="2"/>
            <w:vMerge/>
            <w:shd w:val="clear" w:color="auto" w:fill="D9D9D9" w:themeFill="background1" w:themeFillShade="D9"/>
            <w:vAlign w:val="center"/>
          </w:tcPr>
          <w:p w:rsidR="00644E98" w:rsidRPr="00EC650A" w:rsidRDefault="00644E98" w:rsidP="00644E9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30" w:type="dxa"/>
            <w:gridSpan w:val="4"/>
            <w:shd w:val="clear" w:color="auto" w:fill="auto"/>
            <w:vAlign w:val="center"/>
          </w:tcPr>
          <w:p w:rsidR="00644E98" w:rsidRPr="00EC650A" w:rsidRDefault="00644E98" w:rsidP="00644E9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C650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x</w:t>
            </w:r>
          </w:p>
        </w:tc>
        <w:tc>
          <w:tcPr>
            <w:tcW w:w="990" w:type="dxa"/>
            <w:gridSpan w:val="2"/>
            <w:shd w:val="clear" w:color="auto" w:fill="auto"/>
            <w:vAlign w:val="center"/>
          </w:tcPr>
          <w:p w:rsidR="00644E98" w:rsidRPr="00EC650A" w:rsidRDefault="00644E98" w:rsidP="00644E9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C650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x</w:t>
            </w:r>
          </w:p>
        </w:tc>
        <w:tc>
          <w:tcPr>
            <w:tcW w:w="540" w:type="dxa"/>
            <w:gridSpan w:val="3"/>
            <w:shd w:val="clear" w:color="auto" w:fill="auto"/>
            <w:vAlign w:val="center"/>
          </w:tcPr>
          <w:p w:rsidR="00644E98" w:rsidRPr="00EC650A" w:rsidRDefault="00644E98" w:rsidP="00644E9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90" w:type="dxa"/>
            <w:gridSpan w:val="7"/>
            <w:shd w:val="clear" w:color="auto" w:fill="auto"/>
            <w:vAlign w:val="center"/>
          </w:tcPr>
          <w:p w:rsidR="00644E98" w:rsidRPr="00EC650A" w:rsidRDefault="00644E98" w:rsidP="00644E9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C650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x</w:t>
            </w:r>
          </w:p>
        </w:tc>
        <w:tc>
          <w:tcPr>
            <w:tcW w:w="990" w:type="dxa"/>
            <w:gridSpan w:val="2"/>
            <w:shd w:val="clear" w:color="auto" w:fill="auto"/>
            <w:vAlign w:val="center"/>
          </w:tcPr>
          <w:p w:rsidR="00644E98" w:rsidRPr="00EC650A" w:rsidRDefault="00644E98" w:rsidP="00644E9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C650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x</w:t>
            </w:r>
            <w:r w:rsidRPr="00EC650A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+</w:t>
            </w:r>
          </w:p>
        </w:tc>
      </w:tr>
      <w:tr w:rsidR="00EC650A" w:rsidRPr="00EC650A" w:rsidTr="00A054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8" w:type="dxa"/>
            <w:gridSpan w:val="2"/>
            <w:vMerge/>
            <w:shd w:val="clear" w:color="auto" w:fill="D9D9D9" w:themeFill="background1" w:themeFillShade="D9"/>
            <w:vAlign w:val="center"/>
          </w:tcPr>
          <w:p w:rsidR="00644E98" w:rsidRPr="00EC650A" w:rsidRDefault="00644E98" w:rsidP="00644E9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30" w:type="dxa"/>
            <w:gridSpan w:val="4"/>
            <w:shd w:val="clear" w:color="auto" w:fill="auto"/>
            <w:vAlign w:val="center"/>
          </w:tcPr>
          <w:p w:rsidR="00644E98" w:rsidRPr="00EC650A" w:rsidRDefault="00644E98" w:rsidP="00644E9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C650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x</w:t>
            </w:r>
          </w:p>
        </w:tc>
        <w:tc>
          <w:tcPr>
            <w:tcW w:w="990" w:type="dxa"/>
            <w:gridSpan w:val="2"/>
            <w:shd w:val="clear" w:color="auto" w:fill="auto"/>
            <w:vAlign w:val="center"/>
          </w:tcPr>
          <w:p w:rsidR="00644E98" w:rsidRPr="00EC650A" w:rsidRDefault="00644E98" w:rsidP="00644E9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40" w:type="dxa"/>
            <w:gridSpan w:val="3"/>
            <w:shd w:val="clear" w:color="auto" w:fill="auto"/>
            <w:vAlign w:val="center"/>
          </w:tcPr>
          <w:p w:rsidR="00644E98" w:rsidRPr="00EC650A" w:rsidRDefault="00644E98" w:rsidP="00644E9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90" w:type="dxa"/>
            <w:gridSpan w:val="7"/>
            <w:shd w:val="clear" w:color="auto" w:fill="auto"/>
            <w:vAlign w:val="center"/>
          </w:tcPr>
          <w:p w:rsidR="00644E98" w:rsidRPr="00EC650A" w:rsidRDefault="00644E98" w:rsidP="00644E9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C650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x</w:t>
            </w:r>
          </w:p>
        </w:tc>
        <w:tc>
          <w:tcPr>
            <w:tcW w:w="990" w:type="dxa"/>
            <w:gridSpan w:val="2"/>
            <w:shd w:val="clear" w:color="auto" w:fill="auto"/>
            <w:vAlign w:val="center"/>
          </w:tcPr>
          <w:p w:rsidR="00644E98" w:rsidRPr="00EC650A" w:rsidRDefault="00644E98" w:rsidP="00644E9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C650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x</w:t>
            </w:r>
            <w:r w:rsidRPr="00EC650A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+</w:t>
            </w:r>
          </w:p>
        </w:tc>
      </w:tr>
    </w:tbl>
    <w:p w:rsidR="002D7DD0" w:rsidRPr="00EC650A" w:rsidRDefault="004B48AA" w:rsidP="00644E98">
      <w:pPr>
        <w:spacing w:after="0"/>
        <w:rPr>
          <w:rFonts w:ascii="Times New Roman" w:hAnsi="Times New Roman" w:cs="Times New Roman"/>
          <w:sz w:val="16"/>
          <w:szCs w:val="16"/>
          <w:lang w:val="en-US"/>
        </w:rPr>
      </w:pPr>
      <w:r w:rsidRPr="00EC650A">
        <w:rPr>
          <w:rFonts w:ascii="Times New Roman" w:hAnsi="Times New Roman" w:cs="Times New Roman"/>
          <w:sz w:val="16"/>
          <w:szCs w:val="16"/>
          <w:lang w:val="en-US"/>
        </w:rPr>
        <w:t xml:space="preserve">* </w:t>
      </w:r>
      <w:r w:rsidR="0023477E" w:rsidRPr="00EC650A">
        <w:rPr>
          <w:rFonts w:ascii="Times New Roman" w:hAnsi="Times New Roman" w:cs="Times New Roman"/>
          <w:sz w:val="16"/>
          <w:szCs w:val="16"/>
          <w:lang w:val="en-US"/>
        </w:rPr>
        <w:t>T</w:t>
      </w:r>
      <w:r w:rsidR="000C38C0" w:rsidRPr="00EC650A">
        <w:rPr>
          <w:rFonts w:ascii="Times New Roman" w:hAnsi="Times New Roman" w:cs="Times New Roman"/>
          <w:sz w:val="16"/>
          <w:szCs w:val="16"/>
          <w:lang w:val="en-US"/>
        </w:rPr>
        <w:t xml:space="preserve">he software computes only one statistic each </w:t>
      </w:r>
      <w:r w:rsidR="0023477E" w:rsidRPr="00EC650A">
        <w:rPr>
          <w:rFonts w:ascii="Times New Roman" w:hAnsi="Times New Roman" w:cs="Times New Roman"/>
          <w:sz w:val="16"/>
          <w:szCs w:val="16"/>
          <w:lang w:val="en-US"/>
        </w:rPr>
        <w:t>time, and each step runs in 1sec.</w:t>
      </w:r>
    </w:p>
    <w:p w:rsidR="00644E98" w:rsidRPr="00EC650A" w:rsidRDefault="00644E98" w:rsidP="00644E98">
      <w:pPr>
        <w:spacing w:after="0"/>
        <w:rPr>
          <w:rFonts w:ascii="Times New Roman" w:hAnsi="Times New Roman" w:cs="Times New Roman"/>
          <w:sz w:val="16"/>
          <w:szCs w:val="16"/>
          <w:lang w:val="en-US"/>
        </w:rPr>
      </w:pPr>
      <w:r w:rsidRPr="00EC650A">
        <w:rPr>
          <w:rFonts w:ascii="Times New Roman" w:hAnsi="Times New Roman" w:cs="Times New Roman"/>
          <w:sz w:val="16"/>
          <w:szCs w:val="16"/>
          <w:vertAlign w:val="superscript"/>
          <w:lang w:val="en-US"/>
        </w:rPr>
        <w:t xml:space="preserve">+ </w:t>
      </w:r>
      <w:r w:rsidRPr="00EC650A">
        <w:rPr>
          <w:rFonts w:ascii="Times New Roman" w:hAnsi="Times New Roman" w:cs="Times New Roman"/>
          <w:sz w:val="16"/>
          <w:szCs w:val="16"/>
          <w:lang w:val="en-US"/>
        </w:rPr>
        <w:t>The software runs in an online server.</w:t>
      </w:r>
    </w:p>
    <w:p w:rsidR="00644E98" w:rsidRPr="00EC650A" w:rsidRDefault="00644E98" w:rsidP="00644E98">
      <w:pPr>
        <w:spacing w:after="0"/>
        <w:rPr>
          <w:rFonts w:ascii="Times New Roman" w:hAnsi="Times New Roman" w:cs="Times New Roman"/>
          <w:lang w:val="en-US"/>
        </w:rPr>
      </w:pPr>
    </w:p>
    <w:sectPr w:rsidR="00644E98" w:rsidRPr="00EC650A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D7DD0"/>
    <w:rsid w:val="00003F08"/>
    <w:rsid w:val="00014886"/>
    <w:rsid w:val="0002592E"/>
    <w:rsid w:val="0002747C"/>
    <w:rsid w:val="000300D5"/>
    <w:rsid w:val="00031D0C"/>
    <w:rsid w:val="00033E92"/>
    <w:rsid w:val="00052E7B"/>
    <w:rsid w:val="000600C0"/>
    <w:rsid w:val="00071CEE"/>
    <w:rsid w:val="0007257F"/>
    <w:rsid w:val="0007360E"/>
    <w:rsid w:val="000833DB"/>
    <w:rsid w:val="00095D7B"/>
    <w:rsid w:val="00095F10"/>
    <w:rsid w:val="0009761C"/>
    <w:rsid w:val="000A3387"/>
    <w:rsid w:val="000A60A5"/>
    <w:rsid w:val="000B1A2E"/>
    <w:rsid w:val="000C38C0"/>
    <w:rsid w:val="000C4C97"/>
    <w:rsid w:val="000D0867"/>
    <w:rsid w:val="000D4A67"/>
    <w:rsid w:val="000E06D3"/>
    <w:rsid w:val="000E20FA"/>
    <w:rsid w:val="000E2268"/>
    <w:rsid w:val="000E46D6"/>
    <w:rsid w:val="000E4D4A"/>
    <w:rsid w:val="000F6ACF"/>
    <w:rsid w:val="000F7E04"/>
    <w:rsid w:val="00104515"/>
    <w:rsid w:val="00104FEF"/>
    <w:rsid w:val="00111EDE"/>
    <w:rsid w:val="001131BA"/>
    <w:rsid w:val="0011495D"/>
    <w:rsid w:val="0011719D"/>
    <w:rsid w:val="00121FA7"/>
    <w:rsid w:val="00122038"/>
    <w:rsid w:val="00122C40"/>
    <w:rsid w:val="001239C4"/>
    <w:rsid w:val="00125D28"/>
    <w:rsid w:val="00130C72"/>
    <w:rsid w:val="001429B6"/>
    <w:rsid w:val="0015013E"/>
    <w:rsid w:val="00154668"/>
    <w:rsid w:val="001577FA"/>
    <w:rsid w:val="00161A7E"/>
    <w:rsid w:val="00172599"/>
    <w:rsid w:val="00191324"/>
    <w:rsid w:val="00196EAD"/>
    <w:rsid w:val="001A2525"/>
    <w:rsid w:val="001A6A3A"/>
    <w:rsid w:val="001A7DC8"/>
    <w:rsid w:val="001B19A5"/>
    <w:rsid w:val="001B5B9F"/>
    <w:rsid w:val="001C09D5"/>
    <w:rsid w:val="001C37E0"/>
    <w:rsid w:val="001C3FAE"/>
    <w:rsid w:val="001C525D"/>
    <w:rsid w:val="001C6DBE"/>
    <w:rsid w:val="001D0702"/>
    <w:rsid w:val="001D245B"/>
    <w:rsid w:val="001D2943"/>
    <w:rsid w:val="001D38CC"/>
    <w:rsid w:val="001E5DFD"/>
    <w:rsid w:val="001E6A2C"/>
    <w:rsid w:val="001F036B"/>
    <w:rsid w:val="001F042F"/>
    <w:rsid w:val="00202391"/>
    <w:rsid w:val="00211BEF"/>
    <w:rsid w:val="00212176"/>
    <w:rsid w:val="00215048"/>
    <w:rsid w:val="002178D2"/>
    <w:rsid w:val="00224283"/>
    <w:rsid w:val="0023477E"/>
    <w:rsid w:val="002430FC"/>
    <w:rsid w:val="0024458E"/>
    <w:rsid w:val="00262838"/>
    <w:rsid w:val="00263112"/>
    <w:rsid w:val="002739C8"/>
    <w:rsid w:val="00281B6A"/>
    <w:rsid w:val="002834E2"/>
    <w:rsid w:val="002A1ACF"/>
    <w:rsid w:val="002A3577"/>
    <w:rsid w:val="002A4230"/>
    <w:rsid w:val="002A6C66"/>
    <w:rsid w:val="002B127D"/>
    <w:rsid w:val="002B6993"/>
    <w:rsid w:val="002C0CF6"/>
    <w:rsid w:val="002D08D8"/>
    <w:rsid w:val="002D40B2"/>
    <w:rsid w:val="002D7DD0"/>
    <w:rsid w:val="002E16AE"/>
    <w:rsid w:val="002E1D4D"/>
    <w:rsid w:val="002F3AED"/>
    <w:rsid w:val="00321104"/>
    <w:rsid w:val="00321C4F"/>
    <w:rsid w:val="003305FA"/>
    <w:rsid w:val="003420DA"/>
    <w:rsid w:val="00345736"/>
    <w:rsid w:val="0035030E"/>
    <w:rsid w:val="00355E91"/>
    <w:rsid w:val="00356F8E"/>
    <w:rsid w:val="0037047B"/>
    <w:rsid w:val="003767AE"/>
    <w:rsid w:val="003809E2"/>
    <w:rsid w:val="00387996"/>
    <w:rsid w:val="00393CE0"/>
    <w:rsid w:val="003A2B33"/>
    <w:rsid w:val="003A3DC6"/>
    <w:rsid w:val="003B5544"/>
    <w:rsid w:val="003B57C0"/>
    <w:rsid w:val="003C5F84"/>
    <w:rsid w:val="003C6F45"/>
    <w:rsid w:val="003D1C75"/>
    <w:rsid w:val="003D2991"/>
    <w:rsid w:val="003D64ED"/>
    <w:rsid w:val="003E678C"/>
    <w:rsid w:val="003E6961"/>
    <w:rsid w:val="003E7089"/>
    <w:rsid w:val="00400882"/>
    <w:rsid w:val="00403D7A"/>
    <w:rsid w:val="00407065"/>
    <w:rsid w:val="00415389"/>
    <w:rsid w:val="00417C40"/>
    <w:rsid w:val="004228C4"/>
    <w:rsid w:val="00422D71"/>
    <w:rsid w:val="00423246"/>
    <w:rsid w:val="004322A9"/>
    <w:rsid w:val="0043715E"/>
    <w:rsid w:val="00440851"/>
    <w:rsid w:val="00440E2B"/>
    <w:rsid w:val="00441093"/>
    <w:rsid w:val="00441D4A"/>
    <w:rsid w:val="0044236A"/>
    <w:rsid w:val="00442B39"/>
    <w:rsid w:val="004460AE"/>
    <w:rsid w:val="00450DA1"/>
    <w:rsid w:val="004551A3"/>
    <w:rsid w:val="0045589B"/>
    <w:rsid w:val="0045780F"/>
    <w:rsid w:val="004617D9"/>
    <w:rsid w:val="004639B9"/>
    <w:rsid w:val="004658F2"/>
    <w:rsid w:val="00467CE5"/>
    <w:rsid w:val="00471B08"/>
    <w:rsid w:val="00476A8A"/>
    <w:rsid w:val="00495879"/>
    <w:rsid w:val="00496B3F"/>
    <w:rsid w:val="004A5A80"/>
    <w:rsid w:val="004A60CF"/>
    <w:rsid w:val="004B09A3"/>
    <w:rsid w:val="004B15B9"/>
    <w:rsid w:val="004B3028"/>
    <w:rsid w:val="004B48AA"/>
    <w:rsid w:val="004C7E1C"/>
    <w:rsid w:val="004D25B5"/>
    <w:rsid w:val="004D6CED"/>
    <w:rsid w:val="004D73CB"/>
    <w:rsid w:val="004D78A7"/>
    <w:rsid w:val="004D7C7F"/>
    <w:rsid w:val="004E196E"/>
    <w:rsid w:val="004E4430"/>
    <w:rsid w:val="004E5212"/>
    <w:rsid w:val="004E5AED"/>
    <w:rsid w:val="004E642C"/>
    <w:rsid w:val="005134E2"/>
    <w:rsid w:val="00515F2C"/>
    <w:rsid w:val="00516433"/>
    <w:rsid w:val="00521378"/>
    <w:rsid w:val="005270E5"/>
    <w:rsid w:val="0053026A"/>
    <w:rsid w:val="00541DC3"/>
    <w:rsid w:val="005468C2"/>
    <w:rsid w:val="005512FE"/>
    <w:rsid w:val="005523B4"/>
    <w:rsid w:val="0055435E"/>
    <w:rsid w:val="00561965"/>
    <w:rsid w:val="0056569F"/>
    <w:rsid w:val="005678AE"/>
    <w:rsid w:val="00577F3C"/>
    <w:rsid w:val="00580A6D"/>
    <w:rsid w:val="005814E8"/>
    <w:rsid w:val="005861AC"/>
    <w:rsid w:val="0058699F"/>
    <w:rsid w:val="00587F0C"/>
    <w:rsid w:val="00591372"/>
    <w:rsid w:val="005A32A3"/>
    <w:rsid w:val="005A4E0E"/>
    <w:rsid w:val="005B1723"/>
    <w:rsid w:val="005B3D69"/>
    <w:rsid w:val="005C4326"/>
    <w:rsid w:val="005D1169"/>
    <w:rsid w:val="005D1E3F"/>
    <w:rsid w:val="005D3EC1"/>
    <w:rsid w:val="005E3CFF"/>
    <w:rsid w:val="005E4B31"/>
    <w:rsid w:val="005E5B33"/>
    <w:rsid w:val="00602DFA"/>
    <w:rsid w:val="006100EB"/>
    <w:rsid w:val="00613764"/>
    <w:rsid w:val="00614722"/>
    <w:rsid w:val="00617D17"/>
    <w:rsid w:val="0063468E"/>
    <w:rsid w:val="006351C4"/>
    <w:rsid w:val="00635DF1"/>
    <w:rsid w:val="006367C7"/>
    <w:rsid w:val="00641DC0"/>
    <w:rsid w:val="00643345"/>
    <w:rsid w:val="006437A4"/>
    <w:rsid w:val="00644E98"/>
    <w:rsid w:val="00650C33"/>
    <w:rsid w:val="006515D5"/>
    <w:rsid w:val="00664520"/>
    <w:rsid w:val="006702CC"/>
    <w:rsid w:val="0068628F"/>
    <w:rsid w:val="00690AFD"/>
    <w:rsid w:val="00694D1E"/>
    <w:rsid w:val="006A33C6"/>
    <w:rsid w:val="006A5BF0"/>
    <w:rsid w:val="006B35CB"/>
    <w:rsid w:val="006C0990"/>
    <w:rsid w:val="006C17A1"/>
    <w:rsid w:val="006D0C65"/>
    <w:rsid w:val="006D285A"/>
    <w:rsid w:val="006D29B2"/>
    <w:rsid w:val="006D452B"/>
    <w:rsid w:val="006D522A"/>
    <w:rsid w:val="006D66C5"/>
    <w:rsid w:val="006D6BFA"/>
    <w:rsid w:val="006D7BD6"/>
    <w:rsid w:val="006E0552"/>
    <w:rsid w:val="006E2871"/>
    <w:rsid w:val="006E292C"/>
    <w:rsid w:val="006E4977"/>
    <w:rsid w:val="006E4D0C"/>
    <w:rsid w:val="006F2CA8"/>
    <w:rsid w:val="006F7B2B"/>
    <w:rsid w:val="00705F24"/>
    <w:rsid w:val="007212A5"/>
    <w:rsid w:val="007353EC"/>
    <w:rsid w:val="0074565A"/>
    <w:rsid w:val="0075052F"/>
    <w:rsid w:val="00754DBA"/>
    <w:rsid w:val="00762954"/>
    <w:rsid w:val="00766905"/>
    <w:rsid w:val="00773430"/>
    <w:rsid w:val="0077343C"/>
    <w:rsid w:val="00775C72"/>
    <w:rsid w:val="0077735A"/>
    <w:rsid w:val="00784361"/>
    <w:rsid w:val="00785861"/>
    <w:rsid w:val="00787D5C"/>
    <w:rsid w:val="00790015"/>
    <w:rsid w:val="00794D76"/>
    <w:rsid w:val="007A0FC1"/>
    <w:rsid w:val="007A3222"/>
    <w:rsid w:val="007A6F6F"/>
    <w:rsid w:val="007B33A2"/>
    <w:rsid w:val="007B48FB"/>
    <w:rsid w:val="007B5CAE"/>
    <w:rsid w:val="007B5E41"/>
    <w:rsid w:val="007C399E"/>
    <w:rsid w:val="007C3B3B"/>
    <w:rsid w:val="007C4269"/>
    <w:rsid w:val="007C54B7"/>
    <w:rsid w:val="007C7A64"/>
    <w:rsid w:val="007D6F9A"/>
    <w:rsid w:val="007E57ED"/>
    <w:rsid w:val="007F356C"/>
    <w:rsid w:val="007F5BC3"/>
    <w:rsid w:val="00800FDD"/>
    <w:rsid w:val="008018AE"/>
    <w:rsid w:val="00803167"/>
    <w:rsid w:val="00807C82"/>
    <w:rsid w:val="00812BF0"/>
    <w:rsid w:val="00820363"/>
    <w:rsid w:val="00823F2F"/>
    <w:rsid w:val="00827204"/>
    <w:rsid w:val="008275C0"/>
    <w:rsid w:val="008277D4"/>
    <w:rsid w:val="00831D55"/>
    <w:rsid w:val="008326CF"/>
    <w:rsid w:val="00834A5B"/>
    <w:rsid w:val="00835206"/>
    <w:rsid w:val="0084038C"/>
    <w:rsid w:val="00840A49"/>
    <w:rsid w:val="00851A2F"/>
    <w:rsid w:val="00854C00"/>
    <w:rsid w:val="0086455C"/>
    <w:rsid w:val="00875922"/>
    <w:rsid w:val="00882E63"/>
    <w:rsid w:val="00884AE9"/>
    <w:rsid w:val="0089521E"/>
    <w:rsid w:val="00897A0E"/>
    <w:rsid w:val="008A53B2"/>
    <w:rsid w:val="008A6A7A"/>
    <w:rsid w:val="008C20D3"/>
    <w:rsid w:val="008C3620"/>
    <w:rsid w:val="008C39C9"/>
    <w:rsid w:val="008C6262"/>
    <w:rsid w:val="008D129D"/>
    <w:rsid w:val="008D1B67"/>
    <w:rsid w:val="008D3033"/>
    <w:rsid w:val="008E57F4"/>
    <w:rsid w:val="008F06A4"/>
    <w:rsid w:val="008F1D0A"/>
    <w:rsid w:val="008F37ED"/>
    <w:rsid w:val="00910297"/>
    <w:rsid w:val="00922D16"/>
    <w:rsid w:val="00926124"/>
    <w:rsid w:val="009269AC"/>
    <w:rsid w:val="00933283"/>
    <w:rsid w:val="00934CF1"/>
    <w:rsid w:val="00936036"/>
    <w:rsid w:val="00937DD8"/>
    <w:rsid w:val="009443A5"/>
    <w:rsid w:val="00967E9D"/>
    <w:rsid w:val="00975D65"/>
    <w:rsid w:val="00976582"/>
    <w:rsid w:val="00976A50"/>
    <w:rsid w:val="00986B8C"/>
    <w:rsid w:val="00992D61"/>
    <w:rsid w:val="0099389B"/>
    <w:rsid w:val="00993C29"/>
    <w:rsid w:val="009A53A8"/>
    <w:rsid w:val="009B21DF"/>
    <w:rsid w:val="009B322A"/>
    <w:rsid w:val="009C7475"/>
    <w:rsid w:val="009D14D9"/>
    <w:rsid w:val="009D4160"/>
    <w:rsid w:val="009D5945"/>
    <w:rsid w:val="009E09EF"/>
    <w:rsid w:val="009E4107"/>
    <w:rsid w:val="009E531E"/>
    <w:rsid w:val="009E665B"/>
    <w:rsid w:val="009E6889"/>
    <w:rsid w:val="009F6A67"/>
    <w:rsid w:val="009F76C2"/>
    <w:rsid w:val="00A054B0"/>
    <w:rsid w:val="00A150AB"/>
    <w:rsid w:val="00A151B9"/>
    <w:rsid w:val="00A23527"/>
    <w:rsid w:val="00A3197B"/>
    <w:rsid w:val="00A31A6B"/>
    <w:rsid w:val="00A45AA5"/>
    <w:rsid w:val="00A51961"/>
    <w:rsid w:val="00A5447C"/>
    <w:rsid w:val="00A5644E"/>
    <w:rsid w:val="00A576A3"/>
    <w:rsid w:val="00A632EF"/>
    <w:rsid w:val="00A63747"/>
    <w:rsid w:val="00A70ACB"/>
    <w:rsid w:val="00A71060"/>
    <w:rsid w:val="00A741DA"/>
    <w:rsid w:val="00A87BF4"/>
    <w:rsid w:val="00A87F34"/>
    <w:rsid w:val="00A9176A"/>
    <w:rsid w:val="00A94686"/>
    <w:rsid w:val="00A94E96"/>
    <w:rsid w:val="00AA2576"/>
    <w:rsid w:val="00AA43E5"/>
    <w:rsid w:val="00AA7AB8"/>
    <w:rsid w:val="00AB1377"/>
    <w:rsid w:val="00AB3ACA"/>
    <w:rsid w:val="00AB4FF5"/>
    <w:rsid w:val="00AB738A"/>
    <w:rsid w:val="00AC07E4"/>
    <w:rsid w:val="00AD235B"/>
    <w:rsid w:val="00AD7297"/>
    <w:rsid w:val="00AE3A99"/>
    <w:rsid w:val="00AE5A82"/>
    <w:rsid w:val="00AE7C6F"/>
    <w:rsid w:val="00B03F88"/>
    <w:rsid w:val="00B046BF"/>
    <w:rsid w:val="00B129A0"/>
    <w:rsid w:val="00B17D27"/>
    <w:rsid w:val="00B27C6F"/>
    <w:rsid w:val="00B315A9"/>
    <w:rsid w:val="00B32CA6"/>
    <w:rsid w:val="00B33098"/>
    <w:rsid w:val="00B4038E"/>
    <w:rsid w:val="00B51525"/>
    <w:rsid w:val="00B52980"/>
    <w:rsid w:val="00B55AB8"/>
    <w:rsid w:val="00B56DC0"/>
    <w:rsid w:val="00B65BBA"/>
    <w:rsid w:val="00B7488F"/>
    <w:rsid w:val="00B76B7D"/>
    <w:rsid w:val="00B860E8"/>
    <w:rsid w:val="00BA1E72"/>
    <w:rsid w:val="00BA5588"/>
    <w:rsid w:val="00BC0305"/>
    <w:rsid w:val="00BC10F1"/>
    <w:rsid w:val="00BC2FEE"/>
    <w:rsid w:val="00BD6217"/>
    <w:rsid w:val="00BD6C2E"/>
    <w:rsid w:val="00BE3CF6"/>
    <w:rsid w:val="00BF3666"/>
    <w:rsid w:val="00BF4135"/>
    <w:rsid w:val="00C0418A"/>
    <w:rsid w:val="00C12012"/>
    <w:rsid w:val="00C3474B"/>
    <w:rsid w:val="00C41881"/>
    <w:rsid w:val="00C43F8C"/>
    <w:rsid w:val="00C46CD0"/>
    <w:rsid w:val="00C50FF5"/>
    <w:rsid w:val="00C52132"/>
    <w:rsid w:val="00C56438"/>
    <w:rsid w:val="00C676F9"/>
    <w:rsid w:val="00C67E6C"/>
    <w:rsid w:val="00C71F35"/>
    <w:rsid w:val="00C77C4D"/>
    <w:rsid w:val="00C83C40"/>
    <w:rsid w:val="00C909D2"/>
    <w:rsid w:val="00C934A2"/>
    <w:rsid w:val="00C96C1B"/>
    <w:rsid w:val="00CB5066"/>
    <w:rsid w:val="00CC0E94"/>
    <w:rsid w:val="00CC4ADE"/>
    <w:rsid w:val="00CD172B"/>
    <w:rsid w:val="00CD6981"/>
    <w:rsid w:val="00CD6E08"/>
    <w:rsid w:val="00CE4567"/>
    <w:rsid w:val="00CE469D"/>
    <w:rsid w:val="00CE5082"/>
    <w:rsid w:val="00CE5634"/>
    <w:rsid w:val="00CE7CEE"/>
    <w:rsid w:val="00CF08F8"/>
    <w:rsid w:val="00D0420C"/>
    <w:rsid w:val="00D05521"/>
    <w:rsid w:val="00D17967"/>
    <w:rsid w:val="00D24876"/>
    <w:rsid w:val="00D24A63"/>
    <w:rsid w:val="00D2690B"/>
    <w:rsid w:val="00D3411B"/>
    <w:rsid w:val="00D348ED"/>
    <w:rsid w:val="00D34D44"/>
    <w:rsid w:val="00D367D9"/>
    <w:rsid w:val="00D36C02"/>
    <w:rsid w:val="00D400FE"/>
    <w:rsid w:val="00D478E7"/>
    <w:rsid w:val="00D47A44"/>
    <w:rsid w:val="00D5095B"/>
    <w:rsid w:val="00D528CB"/>
    <w:rsid w:val="00D6214E"/>
    <w:rsid w:val="00D65717"/>
    <w:rsid w:val="00D7639F"/>
    <w:rsid w:val="00DA0FAA"/>
    <w:rsid w:val="00DB3F7B"/>
    <w:rsid w:val="00DB4779"/>
    <w:rsid w:val="00DB6418"/>
    <w:rsid w:val="00DB7883"/>
    <w:rsid w:val="00DB7F62"/>
    <w:rsid w:val="00DC0260"/>
    <w:rsid w:val="00DC0DE3"/>
    <w:rsid w:val="00DC3C74"/>
    <w:rsid w:val="00DD113B"/>
    <w:rsid w:val="00DD1551"/>
    <w:rsid w:val="00DE38E0"/>
    <w:rsid w:val="00DE7DE5"/>
    <w:rsid w:val="00E111ED"/>
    <w:rsid w:val="00E119CA"/>
    <w:rsid w:val="00E12A6B"/>
    <w:rsid w:val="00E163CF"/>
    <w:rsid w:val="00E17CBD"/>
    <w:rsid w:val="00E20624"/>
    <w:rsid w:val="00E232AA"/>
    <w:rsid w:val="00E33465"/>
    <w:rsid w:val="00E43316"/>
    <w:rsid w:val="00E43CDE"/>
    <w:rsid w:val="00E47FE3"/>
    <w:rsid w:val="00E5485A"/>
    <w:rsid w:val="00E610B4"/>
    <w:rsid w:val="00E62B63"/>
    <w:rsid w:val="00E7172A"/>
    <w:rsid w:val="00E7233A"/>
    <w:rsid w:val="00E83A73"/>
    <w:rsid w:val="00E86125"/>
    <w:rsid w:val="00E86AA9"/>
    <w:rsid w:val="00E918E0"/>
    <w:rsid w:val="00EA2B68"/>
    <w:rsid w:val="00EB3606"/>
    <w:rsid w:val="00EB6C1F"/>
    <w:rsid w:val="00EB7ADE"/>
    <w:rsid w:val="00EC650A"/>
    <w:rsid w:val="00ED07BC"/>
    <w:rsid w:val="00ED08AA"/>
    <w:rsid w:val="00EE1033"/>
    <w:rsid w:val="00EF1E0F"/>
    <w:rsid w:val="00EF6E96"/>
    <w:rsid w:val="00F0427B"/>
    <w:rsid w:val="00F07439"/>
    <w:rsid w:val="00F11EEA"/>
    <w:rsid w:val="00F219D8"/>
    <w:rsid w:val="00F21A07"/>
    <w:rsid w:val="00F33C3C"/>
    <w:rsid w:val="00F340A8"/>
    <w:rsid w:val="00F419EA"/>
    <w:rsid w:val="00F440B1"/>
    <w:rsid w:val="00F46BF5"/>
    <w:rsid w:val="00F47478"/>
    <w:rsid w:val="00F47502"/>
    <w:rsid w:val="00F52D4D"/>
    <w:rsid w:val="00F60D9E"/>
    <w:rsid w:val="00F63433"/>
    <w:rsid w:val="00F6713C"/>
    <w:rsid w:val="00F739D3"/>
    <w:rsid w:val="00F93B40"/>
    <w:rsid w:val="00F968F1"/>
    <w:rsid w:val="00FA28E6"/>
    <w:rsid w:val="00FA336B"/>
    <w:rsid w:val="00FA4089"/>
    <w:rsid w:val="00FB2C2B"/>
    <w:rsid w:val="00FB3F0B"/>
    <w:rsid w:val="00FB5286"/>
    <w:rsid w:val="00FC0BB2"/>
    <w:rsid w:val="00FC4E60"/>
    <w:rsid w:val="00FD1564"/>
    <w:rsid w:val="00FD4743"/>
    <w:rsid w:val="00FD4AFD"/>
    <w:rsid w:val="00FD5B9B"/>
    <w:rsid w:val="00FE42EE"/>
    <w:rsid w:val="00FE5A50"/>
    <w:rsid w:val="00FF6D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D7DD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2D7DD0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ListParagraph">
    <w:name w:val="List Paragraph"/>
    <w:basedOn w:val="Normal"/>
    <w:uiPriority w:val="34"/>
    <w:qFormat/>
    <w:rsid w:val="004B48AA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D7DD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2D7DD0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ListParagraph">
    <w:name w:val="List Paragraph"/>
    <w:basedOn w:val="Normal"/>
    <w:uiPriority w:val="34"/>
    <w:qFormat/>
    <w:rsid w:val="004B48A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9</Words>
  <Characters>53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S</dc:creator>
  <cp:lastModifiedBy>IS</cp:lastModifiedBy>
  <cp:revision>4</cp:revision>
  <dcterms:created xsi:type="dcterms:W3CDTF">2014-12-23T13:23:00Z</dcterms:created>
  <dcterms:modified xsi:type="dcterms:W3CDTF">2015-01-09T20:12:00Z</dcterms:modified>
</cp:coreProperties>
</file>